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251D2" w14:textId="57712C65" w:rsidR="004A220C" w:rsidRPr="002066A4" w:rsidRDefault="003A2ADD" w:rsidP="002066A4">
      <w:pPr>
        <w:jc w:val="center"/>
        <w:rPr>
          <w:sz w:val="24"/>
          <w:szCs w:val="24"/>
        </w:rPr>
      </w:pPr>
      <w:r w:rsidRPr="003A2ADD">
        <w:rPr>
          <w:rFonts w:ascii="Times New Roman" w:hAnsi="Times New Roman" w:cs="Times New Roman"/>
          <w:color w:val="000000"/>
          <w:sz w:val="24"/>
          <w:szCs w:val="24"/>
        </w:rPr>
        <w:t>Supplementary Table 1</w:t>
      </w:r>
      <w:r w:rsidR="0015418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066A4"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="002066A4" w:rsidRPr="002066A4">
        <w:rPr>
          <w:rFonts w:ascii="Times New Roman" w:hAnsi="Times New Roman" w:cs="Times New Roman"/>
          <w:color w:val="000000"/>
          <w:sz w:val="24"/>
          <w:szCs w:val="24"/>
        </w:rPr>
        <w:t>asic information of the MEC group</w:t>
      </w:r>
    </w:p>
    <w:p w14:paraId="2330E83B" w14:textId="77777777" w:rsidR="002066A4" w:rsidRDefault="002066A4"/>
    <w:tbl>
      <w:tblPr>
        <w:tblW w:w="13745" w:type="dxa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992"/>
        <w:gridCol w:w="2693"/>
        <w:gridCol w:w="1701"/>
        <w:gridCol w:w="2693"/>
        <w:gridCol w:w="2977"/>
      </w:tblGrid>
      <w:tr w:rsidR="002066A4" w:rsidRPr="00430E68" w14:paraId="5F2378C1" w14:textId="77777777" w:rsidTr="00616085">
        <w:trPr>
          <w:trHeight w:val="30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6B580DB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Sample 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C1D39CA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 </w:t>
            </w:r>
          </w:p>
          <w:p w14:paraId="583EA0E5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year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5AF58F7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2F4EB86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ef complaint symptom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8FC4DD1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set time</w:t>
            </w:r>
          </w:p>
          <w:p w14:paraId="32423879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years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17D42DD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esteatoma classifica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D7AE803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ry of antibiotic use</w:t>
            </w:r>
          </w:p>
        </w:tc>
      </w:tr>
      <w:tr w:rsidR="002066A4" w:rsidRPr="00430E68" w14:paraId="61C6FD06" w14:textId="77777777" w:rsidTr="00616085">
        <w:trPr>
          <w:trHeight w:val="285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EDC70C2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9DEAADB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E4D4816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D33421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OLE_LINK1"/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earache</w:t>
            </w:r>
            <w:bookmarkEnd w:id="0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283C269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3C6099E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quired 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FFFFFF"/>
          </w:tcPr>
          <w:p w14:paraId="7F6BB335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2E405732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29E5CA4A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F8E3D11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EC99A41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572F8ACD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hearing los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5ECB67C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5</w:t>
            </w:r>
          </w:p>
        </w:tc>
        <w:tc>
          <w:tcPr>
            <w:tcW w:w="2693" w:type="dxa"/>
            <w:shd w:val="clear" w:color="auto" w:fill="FFFFFF"/>
          </w:tcPr>
          <w:p w14:paraId="75218EFB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23772E85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5CEDC182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755DD973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C6C0B23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7F40905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780ACD58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earach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174A294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0</w:t>
            </w:r>
          </w:p>
        </w:tc>
        <w:tc>
          <w:tcPr>
            <w:tcW w:w="2693" w:type="dxa"/>
            <w:shd w:val="clear" w:color="auto" w:fill="FFFFFF"/>
          </w:tcPr>
          <w:p w14:paraId="028DDA1E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16F555EA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0AC08F31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28257E5B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16D32A3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53C7F4B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4CEC1F2F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torrhe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9753E18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0</w:t>
            </w:r>
          </w:p>
        </w:tc>
        <w:tc>
          <w:tcPr>
            <w:tcW w:w="2693" w:type="dxa"/>
            <w:shd w:val="clear" w:color="auto" w:fill="FFFFFF"/>
          </w:tcPr>
          <w:p w14:paraId="41DBE766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2C49153D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69C55C15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18420FF6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96B1CF2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6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D423BD1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50FD9AD7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torrhe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C2A02BF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0</w:t>
            </w:r>
          </w:p>
        </w:tc>
        <w:tc>
          <w:tcPr>
            <w:tcW w:w="2693" w:type="dxa"/>
            <w:shd w:val="clear" w:color="auto" w:fill="FFFFFF"/>
          </w:tcPr>
          <w:p w14:paraId="62B82EA7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4EE2B1A1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2A4A904B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536A6F5D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53F258B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2900868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7A9F5F7C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torrhe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F1F12DB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1</w:t>
            </w:r>
          </w:p>
        </w:tc>
        <w:tc>
          <w:tcPr>
            <w:tcW w:w="2693" w:type="dxa"/>
            <w:shd w:val="clear" w:color="auto" w:fill="FFFFFF"/>
          </w:tcPr>
          <w:p w14:paraId="76232A4E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3E1AEEDE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65AAAA8F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098E5854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4DF4224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3F93EAF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3BE6B716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torrhe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D0A960B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</w:t>
            </w:r>
          </w:p>
        </w:tc>
        <w:tc>
          <w:tcPr>
            <w:tcW w:w="2693" w:type="dxa"/>
            <w:shd w:val="clear" w:color="auto" w:fill="FFFFFF"/>
          </w:tcPr>
          <w:p w14:paraId="3A2AEFAD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1C3984DC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475ED386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5F5E2A75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A8FA3AB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8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386B6CE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521FD4F3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hearing los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A395F7F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5</w:t>
            </w:r>
          </w:p>
        </w:tc>
        <w:tc>
          <w:tcPr>
            <w:tcW w:w="2693" w:type="dxa"/>
            <w:shd w:val="clear" w:color="auto" w:fill="FFFFFF"/>
          </w:tcPr>
          <w:p w14:paraId="76115038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113F6052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24DF7A58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1BE59C31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2A5B57A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6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A2FF392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5C9FF13E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torrhe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EF6C31E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5</w:t>
            </w:r>
          </w:p>
        </w:tc>
        <w:tc>
          <w:tcPr>
            <w:tcW w:w="2693" w:type="dxa"/>
            <w:shd w:val="clear" w:color="auto" w:fill="FFFFFF"/>
          </w:tcPr>
          <w:p w14:paraId="5BA84FCE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630A800E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3ADBE189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2C6552F8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1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62CB522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6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C2DA64E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3E51C6B8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torrhe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2414627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2</w:t>
            </w:r>
          </w:p>
        </w:tc>
        <w:tc>
          <w:tcPr>
            <w:tcW w:w="2693" w:type="dxa"/>
            <w:shd w:val="clear" w:color="auto" w:fill="FFFFFF"/>
          </w:tcPr>
          <w:p w14:paraId="7D2D20AE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474B9D3C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71E25882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20681D56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lastRenderedPageBreak/>
              <w:t>B1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53A3A8B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5E4B938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22A26134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torrhe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A77C2C9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4</w:t>
            </w:r>
          </w:p>
        </w:tc>
        <w:tc>
          <w:tcPr>
            <w:tcW w:w="2693" w:type="dxa"/>
            <w:shd w:val="clear" w:color="auto" w:fill="FFFFFF"/>
          </w:tcPr>
          <w:p w14:paraId="6F786A04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798802DA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41A63E50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136A620C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1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34032B5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6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0E64D7B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1E3727C0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earach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4FCAFD7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5</w:t>
            </w:r>
          </w:p>
        </w:tc>
        <w:tc>
          <w:tcPr>
            <w:tcW w:w="2693" w:type="dxa"/>
            <w:shd w:val="clear" w:color="auto" w:fill="FFFFFF"/>
          </w:tcPr>
          <w:p w14:paraId="2CF2AE33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7511A9A6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12ADAB85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21B16A64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1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E4B4450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8887D91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4745E89C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torrhe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FF986B5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5</w:t>
            </w:r>
          </w:p>
        </w:tc>
        <w:tc>
          <w:tcPr>
            <w:tcW w:w="2693" w:type="dxa"/>
            <w:shd w:val="clear" w:color="auto" w:fill="FFFFFF"/>
          </w:tcPr>
          <w:p w14:paraId="02B1A606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743AE69B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5B7C0F5E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2B99C464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1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50FF736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6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08BA604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2693" w:type="dxa"/>
            <w:shd w:val="clear" w:color="auto" w:fill="FFFFFF"/>
          </w:tcPr>
          <w:p w14:paraId="586CA14C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torrhe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A74C324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8</w:t>
            </w:r>
          </w:p>
        </w:tc>
        <w:tc>
          <w:tcPr>
            <w:tcW w:w="2693" w:type="dxa"/>
            <w:shd w:val="clear" w:color="auto" w:fill="FFFFFF"/>
          </w:tcPr>
          <w:p w14:paraId="4C6F1072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5BD6D37B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692B61AA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41666263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1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FD9569F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5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FDCBF65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693" w:type="dxa"/>
            <w:shd w:val="clear" w:color="auto" w:fill="FFFFFF"/>
          </w:tcPr>
          <w:p w14:paraId="72A750EB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torrhe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7D82F4D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8</w:t>
            </w:r>
          </w:p>
        </w:tc>
        <w:tc>
          <w:tcPr>
            <w:tcW w:w="2693" w:type="dxa"/>
            <w:shd w:val="clear" w:color="auto" w:fill="FFFFFF"/>
          </w:tcPr>
          <w:p w14:paraId="5B9B4E0D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700E2196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4139A023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404E9F6F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34735A6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DE1F05A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693" w:type="dxa"/>
            <w:shd w:val="clear" w:color="auto" w:fill="FFFFFF"/>
          </w:tcPr>
          <w:p w14:paraId="5FCE9EBC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torrhe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4AC7DD2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2693" w:type="dxa"/>
            <w:shd w:val="clear" w:color="auto" w:fill="FFFFFF"/>
          </w:tcPr>
          <w:p w14:paraId="3863ADDE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6311E98D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4042D449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5AC1375B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1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1757354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1D62C1D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20674322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earach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48726B9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</w:t>
            </w:r>
          </w:p>
        </w:tc>
        <w:tc>
          <w:tcPr>
            <w:tcW w:w="2693" w:type="dxa"/>
            <w:shd w:val="clear" w:color="auto" w:fill="FFFFFF"/>
          </w:tcPr>
          <w:p w14:paraId="3FE569F6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5F1EEBA4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3F75B3DC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5ED6C8F6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1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0E87A67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6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1ACB6FC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79F494DF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torrhe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700191C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8</w:t>
            </w:r>
          </w:p>
        </w:tc>
        <w:tc>
          <w:tcPr>
            <w:tcW w:w="2693" w:type="dxa"/>
            <w:shd w:val="clear" w:color="auto" w:fill="FFFFFF"/>
          </w:tcPr>
          <w:p w14:paraId="19D028CE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61BA344F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2DFAD6B6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2181CDC0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1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BBEF587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7DDE70D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56F5C19A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hearing los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D110FA8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6</w:t>
            </w:r>
          </w:p>
        </w:tc>
        <w:tc>
          <w:tcPr>
            <w:tcW w:w="2693" w:type="dxa"/>
            <w:shd w:val="clear" w:color="auto" w:fill="FFFFFF"/>
          </w:tcPr>
          <w:p w14:paraId="02926A4A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46044C95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63E2026A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0B0BC1C9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2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D16024D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6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0632C59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693" w:type="dxa"/>
            <w:shd w:val="clear" w:color="auto" w:fill="FFFFFF"/>
          </w:tcPr>
          <w:p w14:paraId="67A92D25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torrhe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035C3F9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6</w:t>
            </w:r>
          </w:p>
        </w:tc>
        <w:tc>
          <w:tcPr>
            <w:tcW w:w="2693" w:type="dxa"/>
            <w:shd w:val="clear" w:color="auto" w:fill="FFFFFF"/>
          </w:tcPr>
          <w:p w14:paraId="09AC1801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2A218B19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38AAC1CB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70838F85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2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225DA8E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6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13E292B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2693" w:type="dxa"/>
            <w:shd w:val="clear" w:color="auto" w:fill="FFFFFF"/>
          </w:tcPr>
          <w:p w14:paraId="48BE1736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torrhe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F8D531F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</w:t>
            </w:r>
          </w:p>
        </w:tc>
        <w:tc>
          <w:tcPr>
            <w:tcW w:w="2693" w:type="dxa"/>
            <w:shd w:val="clear" w:color="auto" w:fill="FFFFFF"/>
          </w:tcPr>
          <w:p w14:paraId="2BBA9133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2F610933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5786A3CF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09D9618A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2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37FA7F9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6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35BE82F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2693" w:type="dxa"/>
            <w:shd w:val="clear" w:color="auto" w:fill="FFFFFF"/>
          </w:tcPr>
          <w:p w14:paraId="77E6F5C3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torrhe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26F3DDC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8</w:t>
            </w:r>
          </w:p>
        </w:tc>
        <w:tc>
          <w:tcPr>
            <w:tcW w:w="2693" w:type="dxa"/>
            <w:shd w:val="clear" w:color="auto" w:fill="FFFFFF"/>
          </w:tcPr>
          <w:p w14:paraId="30A52339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4A4516C0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0748C99D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634710CB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2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85C185C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01F4861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693" w:type="dxa"/>
            <w:shd w:val="clear" w:color="auto" w:fill="FFFFFF"/>
          </w:tcPr>
          <w:p w14:paraId="0B288B9B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torrhe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D806F09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2693" w:type="dxa"/>
            <w:shd w:val="clear" w:color="auto" w:fill="FFFFFF"/>
          </w:tcPr>
          <w:p w14:paraId="333068D0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6331C469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3009EEEC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0E6B3ADE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lastRenderedPageBreak/>
              <w:t>B2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2BE1E48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29C7C83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693" w:type="dxa"/>
            <w:shd w:val="clear" w:color="auto" w:fill="FFFFFF"/>
          </w:tcPr>
          <w:p w14:paraId="18616497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torrhe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B5CB4C4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</w:t>
            </w:r>
          </w:p>
        </w:tc>
        <w:tc>
          <w:tcPr>
            <w:tcW w:w="2693" w:type="dxa"/>
            <w:shd w:val="clear" w:color="auto" w:fill="FFFFFF"/>
          </w:tcPr>
          <w:p w14:paraId="5E8FC115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4BEF2276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413701B5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081F9659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2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ED79A2A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042222F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3426589D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earach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E225C79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2693" w:type="dxa"/>
            <w:shd w:val="clear" w:color="auto" w:fill="FFFFFF"/>
          </w:tcPr>
          <w:p w14:paraId="474254D7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56BD8F80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4AC49BDD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76495F48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2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7D947E3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5A7BDAF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2693" w:type="dxa"/>
            <w:shd w:val="clear" w:color="auto" w:fill="FFFFFF"/>
          </w:tcPr>
          <w:p w14:paraId="6F24C3E7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torrhe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07C733F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6</w:t>
            </w:r>
          </w:p>
        </w:tc>
        <w:tc>
          <w:tcPr>
            <w:tcW w:w="2693" w:type="dxa"/>
            <w:shd w:val="clear" w:color="auto" w:fill="FFFFFF"/>
          </w:tcPr>
          <w:p w14:paraId="715E1B50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424ACDC3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300DFDFC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739C47F2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2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D8106E0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9F191DE" w14:textId="77777777" w:rsidR="002066A4" w:rsidRPr="00430E68" w:rsidRDefault="002066A4" w:rsidP="004D462D">
            <w:pPr>
              <w:widowControl/>
              <w:spacing w:line="480" w:lineRule="auto"/>
              <w:ind w:firstLineChars="100" w:firstLine="240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2693" w:type="dxa"/>
            <w:shd w:val="clear" w:color="auto" w:fill="FFFFFF"/>
          </w:tcPr>
          <w:p w14:paraId="7375F153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torrhe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EB7EAC7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2</w:t>
            </w:r>
          </w:p>
        </w:tc>
        <w:tc>
          <w:tcPr>
            <w:tcW w:w="2693" w:type="dxa"/>
            <w:shd w:val="clear" w:color="auto" w:fill="FFFFFF"/>
          </w:tcPr>
          <w:p w14:paraId="40B67DE1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3407F34F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63DF14D3" w14:textId="77777777" w:rsidTr="00616085">
        <w:trPr>
          <w:trHeight w:val="285"/>
        </w:trPr>
        <w:tc>
          <w:tcPr>
            <w:tcW w:w="1271" w:type="dxa"/>
            <w:shd w:val="clear" w:color="auto" w:fill="FFFFFF"/>
            <w:vAlign w:val="center"/>
          </w:tcPr>
          <w:p w14:paraId="23D56FAF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2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E2A5CD2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6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A37D2BC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693" w:type="dxa"/>
            <w:shd w:val="clear" w:color="auto" w:fill="FFFFFF"/>
          </w:tcPr>
          <w:p w14:paraId="5A9C4618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torrhe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839F1B8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0</w:t>
            </w:r>
          </w:p>
        </w:tc>
        <w:tc>
          <w:tcPr>
            <w:tcW w:w="2693" w:type="dxa"/>
            <w:shd w:val="clear" w:color="auto" w:fill="FFFFFF"/>
          </w:tcPr>
          <w:p w14:paraId="21FAE202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shd w:val="clear" w:color="auto" w:fill="FFFFFF"/>
          </w:tcPr>
          <w:p w14:paraId="30BD291D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  <w:tr w:rsidR="002066A4" w:rsidRPr="00430E68" w14:paraId="75BC7984" w14:textId="77777777" w:rsidTr="00616085">
        <w:trPr>
          <w:trHeight w:val="285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2ED3F3" w14:textId="77777777" w:rsidR="002066A4" w:rsidRPr="00430E68" w:rsidRDefault="002066A4" w:rsidP="004D462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2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85B6F8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7C90995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/>
          </w:tcPr>
          <w:p w14:paraId="268177EA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torrhe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E21D3B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9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/>
          </w:tcPr>
          <w:p w14:paraId="30883661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FFFFF"/>
          </w:tcPr>
          <w:p w14:paraId="749AE7D3" w14:textId="77777777" w:rsidR="002066A4" w:rsidRPr="00430E68" w:rsidRDefault="002066A4" w:rsidP="004D462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430E68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ittent use</w:t>
            </w:r>
          </w:p>
        </w:tc>
      </w:tr>
    </w:tbl>
    <w:p w14:paraId="7C40A2E1" w14:textId="77777777" w:rsidR="002066A4" w:rsidRDefault="002066A4"/>
    <w:sectPr w:rsidR="002066A4" w:rsidSect="00CD2F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613A5" w14:textId="77777777" w:rsidR="00160D70" w:rsidRDefault="00160D70" w:rsidP="00C5256B">
      <w:r>
        <w:separator/>
      </w:r>
    </w:p>
  </w:endnote>
  <w:endnote w:type="continuationSeparator" w:id="0">
    <w:p w14:paraId="319AA637" w14:textId="77777777" w:rsidR="00160D70" w:rsidRDefault="00160D70" w:rsidP="00C52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192C6" w14:textId="77777777" w:rsidR="00160D70" w:rsidRDefault="00160D70" w:rsidP="00C5256B">
      <w:r>
        <w:separator/>
      </w:r>
    </w:p>
  </w:footnote>
  <w:footnote w:type="continuationSeparator" w:id="0">
    <w:p w14:paraId="5DAE73AD" w14:textId="77777777" w:rsidR="00160D70" w:rsidRDefault="00160D70" w:rsidP="00C525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4A7"/>
    <w:rsid w:val="00154181"/>
    <w:rsid w:val="00160D70"/>
    <w:rsid w:val="002066A4"/>
    <w:rsid w:val="002B08D6"/>
    <w:rsid w:val="003237BC"/>
    <w:rsid w:val="0032646F"/>
    <w:rsid w:val="003A2ADD"/>
    <w:rsid w:val="003E44A2"/>
    <w:rsid w:val="00412276"/>
    <w:rsid w:val="00430E68"/>
    <w:rsid w:val="00466A07"/>
    <w:rsid w:val="004A220C"/>
    <w:rsid w:val="005E64C5"/>
    <w:rsid w:val="00616085"/>
    <w:rsid w:val="00631AC8"/>
    <w:rsid w:val="006462BC"/>
    <w:rsid w:val="00891D10"/>
    <w:rsid w:val="009647E6"/>
    <w:rsid w:val="00A07221"/>
    <w:rsid w:val="00AF324E"/>
    <w:rsid w:val="00C5256B"/>
    <w:rsid w:val="00CD2F2B"/>
    <w:rsid w:val="00DC38A2"/>
    <w:rsid w:val="00E834A7"/>
    <w:rsid w:val="00EE2356"/>
    <w:rsid w:val="00FA1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6204C6"/>
  <w15:chartTrackingRefBased/>
  <w15:docId w15:val="{82EA097E-6A46-4057-AC24-0E7A7E928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256B"/>
    <w:pPr>
      <w:widowControl w:val="0"/>
      <w:jc w:val="both"/>
    </w:pPr>
    <w:rPr>
      <w:rFonts w:ascii="等线" w:eastAsia="等线" w:hAnsi="等线" w:cs="等线"/>
      <w:kern w:val="0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2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C525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256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C525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秋林</dc:creator>
  <cp:keywords/>
  <dc:description/>
  <cp:lastModifiedBy>梁秋林</cp:lastModifiedBy>
  <cp:revision>38</cp:revision>
  <dcterms:created xsi:type="dcterms:W3CDTF">2023-04-10T02:34:00Z</dcterms:created>
  <dcterms:modified xsi:type="dcterms:W3CDTF">2023-04-13T14:02:00Z</dcterms:modified>
</cp:coreProperties>
</file>